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565C0" w14:textId="2558282D" w:rsidR="00BD78ED" w:rsidRPr="008215CF" w:rsidRDefault="00BD78ED" w:rsidP="00BD78ED">
      <w:pPr>
        <w:jc w:val="center"/>
        <w:rPr>
          <w:lang w:val="en-GB"/>
        </w:rPr>
      </w:pPr>
      <w:r w:rsidRPr="00E71B3D">
        <w:rPr>
          <w:b/>
          <w:color w:val="000000"/>
          <w:sz w:val="20"/>
          <w:szCs w:val="20"/>
          <w:lang w:val="en-GB"/>
        </w:rPr>
        <w:t xml:space="preserve">Additional file </w:t>
      </w:r>
      <w:r w:rsidR="00796B51">
        <w:rPr>
          <w:b/>
          <w:color w:val="000000"/>
          <w:sz w:val="20"/>
          <w:szCs w:val="20"/>
          <w:lang w:val="en-GB"/>
        </w:rPr>
        <w:t>4</w:t>
      </w:r>
      <w:bookmarkStart w:id="0" w:name="_GoBack"/>
      <w:bookmarkEnd w:id="0"/>
      <w:r w:rsidRPr="00B542C3">
        <w:rPr>
          <w:color w:val="000000"/>
          <w:sz w:val="20"/>
          <w:szCs w:val="20"/>
          <w:lang w:val="en-GB"/>
        </w:rPr>
        <w:t>–</w:t>
      </w:r>
      <w:r w:rsidRPr="00B542C3">
        <w:rPr>
          <w:b/>
          <w:color w:val="000000"/>
          <w:sz w:val="20"/>
          <w:szCs w:val="20"/>
          <w:lang w:val="en-GB"/>
        </w:rPr>
        <w:t>Mechanisms of HLIs by type of medical care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70"/>
        <w:gridCol w:w="870"/>
        <w:gridCol w:w="850"/>
        <w:gridCol w:w="709"/>
        <w:gridCol w:w="851"/>
        <w:gridCol w:w="992"/>
        <w:gridCol w:w="972"/>
      </w:tblGrid>
      <w:tr w:rsidR="00BD78ED" w:rsidRPr="00796B51" w14:paraId="3D2B17F9" w14:textId="77777777" w:rsidTr="000E168D">
        <w:trPr>
          <w:trHeight w:val="479"/>
        </w:trPr>
        <w:tc>
          <w:tcPr>
            <w:tcW w:w="3970" w:type="dxa"/>
            <w:tcBorders>
              <w:bottom w:val="single" w:sz="4" w:space="0" w:color="auto"/>
            </w:tcBorders>
          </w:tcPr>
          <w:p w14:paraId="377D65DF" w14:textId="77777777" w:rsidR="00BD78ED" w:rsidRPr="00B542C3" w:rsidRDefault="00BD78ED" w:rsidP="00DB2A70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rPr>
                <w:b/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b/>
                <w:color w:val="000000"/>
                <w:sz w:val="20"/>
                <w:szCs w:val="20"/>
                <w:lang w:val="en-GB"/>
              </w:rPr>
              <w:t>Mechanisms</w:t>
            </w:r>
            <w:r w:rsidR="00DB2A70">
              <w:rPr>
                <w:b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720" w:type="dxa"/>
            <w:gridSpan w:val="2"/>
            <w:tcBorders>
              <w:bottom w:val="single" w:sz="4" w:space="0" w:color="auto"/>
            </w:tcBorders>
          </w:tcPr>
          <w:p w14:paraId="60B9DDDF" w14:textId="77777777" w:rsidR="00BD78ED" w:rsidRPr="00B542C3" w:rsidRDefault="00BD78ED" w:rsidP="000E168D">
            <w:pPr>
              <w:suppressLineNumbers/>
              <w:spacing w:line="276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b/>
                <w:color w:val="000000"/>
                <w:sz w:val="20"/>
                <w:szCs w:val="20"/>
                <w:lang w:val="en-GB"/>
              </w:rPr>
              <w:t>Hospitalization (%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5581A740" w14:textId="77777777" w:rsidR="00BD78ED" w:rsidRPr="00B542C3" w:rsidRDefault="00BD78ED" w:rsidP="000E168D">
            <w:pPr>
              <w:suppressLineNumbers/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542C3">
              <w:rPr>
                <w:b/>
                <w:color w:val="000000"/>
                <w:sz w:val="20"/>
                <w:szCs w:val="20"/>
                <w:lang w:val="en-GB"/>
              </w:rPr>
              <w:t>ED attendance (%)</w:t>
            </w:r>
          </w:p>
        </w:tc>
        <w:tc>
          <w:tcPr>
            <w:tcW w:w="1964" w:type="dxa"/>
            <w:gridSpan w:val="2"/>
            <w:tcBorders>
              <w:bottom w:val="single" w:sz="4" w:space="0" w:color="auto"/>
            </w:tcBorders>
          </w:tcPr>
          <w:p w14:paraId="69FA2A06" w14:textId="77777777" w:rsidR="00BD78ED" w:rsidRPr="00B542C3" w:rsidRDefault="00BD78ED" w:rsidP="000E168D">
            <w:pPr>
              <w:suppressLineNumbers/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542C3">
              <w:rPr>
                <w:b/>
                <w:sz w:val="20"/>
                <w:szCs w:val="20"/>
                <w:lang w:val="en-GB"/>
              </w:rPr>
              <w:t>No ED attendance or hospitalization (%)</w:t>
            </w:r>
          </w:p>
        </w:tc>
      </w:tr>
      <w:tr w:rsidR="00BD78ED" w:rsidRPr="00B542C3" w14:paraId="677C1BD9" w14:textId="77777777" w:rsidTr="000E168D">
        <w:tc>
          <w:tcPr>
            <w:tcW w:w="3970" w:type="dxa"/>
            <w:tcBorders>
              <w:top w:val="single" w:sz="4" w:space="0" w:color="auto"/>
              <w:bottom w:val="nil"/>
            </w:tcBorders>
          </w:tcPr>
          <w:p w14:paraId="39438599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Struck/hit by fall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</w:tcPr>
          <w:p w14:paraId="6E6905C3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E0EF91C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73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F7776F9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35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51BF318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5</w:t>
            </w:r>
            <w:r>
              <w:rPr>
                <w:color w:val="000000"/>
                <w:sz w:val="20"/>
                <w:szCs w:val="20"/>
                <w:lang w:val="en-GB"/>
              </w:rPr>
              <w:t>6</w:t>
            </w:r>
            <w:r w:rsidRPr="00B542C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C49A1E1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762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5FD41D7D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4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  <w:r w:rsidRPr="00B542C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D78ED" w:rsidRPr="00B542C3" w14:paraId="75431124" w14:textId="77777777" w:rsidTr="000E168D">
        <w:tc>
          <w:tcPr>
            <w:tcW w:w="3970" w:type="dxa"/>
            <w:tcBorders>
              <w:top w:val="nil"/>
            </w:tcBorders>
            <w:shd w:val="clear" w:color="auto" w:fill="auto"/>
          </w:tcPr>
          <w:p w14:paraId="1F455310" w14:textId="77777777" w:rsidR="00BD78ED" w:rsidRPr="005F4900" w:rsidRDefault="00BD78ED" w:rsidP="000E168D">
            <w:pPr>
              <w:rPr>
                <w:color w:val="000000"/>
                <w:sz w:val="20"/>
                <w:szCs w:val="20"/>
                <w:lang w:val="en-GB"/>
              </w:rPr>
            </w:pPr>
            <w:r w:rsidRPr="005F4900">
              <w:rPr>
                <w:color w:val="000000"/>
                <w:sz w:val="20"/>
                <w:szCs w:val="20"/>
                <w:lang w:val="en-GB"/>
              </w:rPr>
              <w:t>Struck/hit by contact with object, person, animal</w:t>
            </w:r>
          </w:p>
        </w:tc>
        <w:tc>
          <w:tcPr>
            <w:tcW w:w="870" w:type="dxa"/>
            <w:tcBorders>
              <w:top w:val="nil"/>
            </w:tcBorders>
          </w:tcPr>
          <w:p w14:paraId="4190509F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50" w:type="dxa"/>
            <w:tcBorders>
              <w:top w:val="nil"/>
            </w:tcBorders>
          </w:tcPr>
          <w:p w14:paraId="5871CC5C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19)</w:t>
            </w:r>
          </w:p>
        </w:tc>
        <w:tc>
          <w:tcPr>
            <w:tcW w:w="709" w:type="dxa"/>
            <w:tcBorders>
              <w:top w:val="nil"/>
            </w:tcBorders>
          </w:tcPr>
          <w:p w14:paraId="20B9D524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196</w:t>
            </w:r>
          </w:p>
        </w:tc>
        <w:tc>
          <w:tcPr>
            <w:tcW w:w="851" w:type="dxa"/>
            <w:tcBorders>
              <w:top w:val="nil"/>
            </w:tcBorders>
          </w:tcPr>
          <w:p w14:paraId="14329940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31)</w:t>
            </w:r>
          </w:p>
        </w:tc>
        <w:tc>
          <w:tcPr>
            <w:tcW w:w="992" w:type="dxa"/>
            <w:tcBorders>
              <w:top w:val="nil"/>
            </w:tcBorders>
          </w:tcPr>
          <w:p w14:paraId="742DF78D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332</w:t>
            </w:r>
          </w:p>
        </w:tc>
        <w:tc>
          <w:tcPr>
            <w:tcW w:w="972" w:type="dxa"/>
            <w:tcBorders>
              <w:top w:val="nil"/>
            </w:tcBorders>
          </w:tcPr>
          <w:p w14:paraId="227ECB1E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2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B542C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D78ED" w:rsidRPr="00B542C3" w14:paraId="7614C414" w14:textId="77777777" w:rsidTr="000E168D">
        <w:tc>
          <w:tcPr>
            <w:tcW w:w="3970" w:type="dxa"/>
            <w:shd w:val="clear" w:color="auto" w:fill="auto"/>
          </w:tcPr>
          <w:p w14:paraId="28F58AB7" w14:textId="77777777" w:rsidR="00BD78ED" w:rsidRPr="005F4900" w:rsidRDefault="00BD78ED" w:rsidP="000E168D">
            <w:pPr>
              <w:rPr>
                <w:color w:val="000000"/>
                <w:sz w:val="20"/>
                <w:szCs w:val="20"/>
                <w:lang w:val="en-GB"/>
              </w:rPr>
            </w:pPr>
            <w:r w:rsidRPr="005F4900">
              <w:rPr>
                <w:color w:val="000000"/>
                <w:sz w:val="20"/>
                <w:szCs w:val="20"/>
                <w:lang w:val="en-GB"/>
              </w:rPr>
              <w:t>Acute overexertion of body or</w:t>
            </w:r>
          </w:p>
          <w:p w14:paraId="6ED7530A" w14:textId="77777777" w:rsidR="00BD78ED" w:rsidRPr="005F4900" w:rsidRDefault="00BD78ED" w:rsidP="000E168D">
            <w:pPr>
              <w:rPr>
                <w:color w:val="000000"/>
                <w:sz w:val="20"/>
                <w:szCs w:val="20"/>
                <w:lang w:val="en-GB"/>
              </w:rPr>
            </w:pPr>
            <w:r w:rsidRPr="005F4900">
              <w:rPr>
                <w:color w:val="000000"/>
                <w:sz w:val="20"/>
                <w:szCs w:val="20"/>
                <w:lang w:val="en-GB"/>
              </w:rPr>
              <w:t>body part</w:t>
            </w:r>
          </w:p>
        </w:tc>
        <w:tc>
          <w:tcPr>
            <w:tcW w:w="870" w:type="dxa"/>
          </w:tcPr>
          <w:p w14:paraId="55998830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</w:tcPr>
          <w:p w14:paraId="7E0A8674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8)</w:t>
            </w:r>
          </w:p>
        </w:tc>
        <w:tc>
          <w:tcPr>
            <w:tcW w:w="709" w:type="dxa"/>
          </w:tcPr>
          <w:p w14:paraId="74D51B5B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851" w:type="dxa"/>
          </w:tcPr>
          <w:p w14:paraId="2E875EC8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7</w:t>
            </w:r>
            <w:r w:rsidRPr="00B542C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A4BE7B7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273</w:t>
            </w:r>
          </w:p>
        </w:tc>
        <w:tc>
          <w:tcPr>
            <w:tcW w:w="972" w:type="dxa"/>
          </w:tcPr>
          <w:p w14:paraId="6D050EC6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17)</w:t>
            </w:r>
          </w:p>
        </w:tc>
      </w:tr>
      <w:tr w:rsidR="00BD78ED" w:rsidRPr="00B542C3" w14:paraId="104B4FA2" w14:textId="77777777" w:rsidTr="000E168D">
        <w:tc>
          <w:tcPr>
            <w:tcW w:w="3970" w:type="dxa"/>
            <w:shd w:val="clear" w:color="auto" w:fill="auto"/>
          </w:tcPr>
          <w:p w14:paraId="15B320BD" w14:textId="77777777" w:rsidR="00BD78ED" w:rsidRPr="005F4900" w:rsidRDefault="00BD78ED" w:rsidP="000E168D">
            <w:pPr>
              <w:rPr>
                <w:color w:val="000000"/>
                <w:sz w:val="20"/>
                <w:szCs w:val="20"/>
                <w:lang w:val="en-GB"/>
              </w:rPr>
            </w:pPr>
            <w:r w:rsidRPr="005F4900">
              <w:rPr>
                <w:color w:val="000000"/>
                <w:sz w:val="20"/>
                <w:szCs w:val="20"/>
                <w:lang w:val="en-GB"/>
              </w:rPr>
              <w:t>Crushing, cutting, piercing</w:t>
            </w:r>
          </w:p>
        </w:tc>
        <w:tc>
          <w:tcPr>
            <w:tcW w:w="870" w:type="dxa"/>
          </w:tcPr>
          <w:p w14:paraId="13FBB4AD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</w:tcPr>
          <w:p w14:paraId="3A4F054C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7)</w:t>
            </w:r>
          </w:p>
        </w:tc>
        <w:tc>
          <w:tcPr>
            <w:tcW w:w="709" w:type="dxa"/>
          </w:tcPr>
          <w:p w14:paraId="048B1426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136</w:t>
            </w:r>
          </w:p>
        </w:tc>
        <w:tc>
          <w:tcPr>
            <w:tcW w:w="851" w:type="dxa"/>
          </w:tcPr>
          <w:p w14:paraId="6690999E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22</w:t>
            </w:r>
            <w:r w:rsidRPr="00B542C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4623BDB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269</w:t>
            </w:r>
          </w:p>
        </w:tc>
        <w:tc>
          <w:tcPr>
            <w:tcW w:w="972" w:type="dxa"/>
          </w:tcPr>
          <w:p w14:paraId="579F2B41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1</w:t>
            </w:r>
            <w:r>
              <w:rPr>
                <w:color w:val="000000"/>
                <w:sz w:val="20"/>
                <w:szCs w:val="20"/>
                <w:lang w:val="en-GB"/>
              </w:rPr>
              <w:t>7</w:t>
            </w:r>
            <w:r w:rsidRPr="00B542C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D78ED" w:rsidRPr="00B542C3" w14:paraId="178B7F73" w14:textId="77777777" w:rsidTr="000E168D">
        <w:tc>
          <w:tcPr>
            <w:tcW w:w="3970" w:type="dxa"/>
          </w:tcPr>
          <w:p w14:paraId="343AA65C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Chemical effect</w:t>
            </w:r>
          </w:p>
        </w:tc>
        <w:tc>
          <w:tcPr>
            <w:tcW w:w="870" w:type="dxa"/>
          </w:tcPr>
          <w:p w14:paraId="490CED37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</w:tcPr>
          <w:p w14:paraId="0FF53000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5)</w:t>
            </w:r>
          </w:p>
        </w:tc>
        <w:tc>
          <w:tcPr>
            <w:tcW w:w="709" w:type="dxa"/>
          </w:tcPr>
          <w:p w14:paraId="4C3F1B62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</w:tcPr>
          <w:p w14:paraId="2C0A5EF6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&lt;1</w:t>
            </w:r>
            <w:r w:rsidRPr="00B542C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24E9CD79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72" w:type="dxa"/>
          </w:tcPr>
          <w:p w14:paraId="387C6716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&lt;1</w:t>
            </w:r>
            <w:r w:rsidRPr="00B542C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D78ED" w:rsidRPr="00B542C3" w14:paraId="6C6E2510" w14:textId="77777777" w:rsidTr="000E168D">
        <w:trPr>
          <w:trHeight w:val="66"/>
        </w:trPr>
        <w:tc>
          <w:tcPr>
            <w:tcW w:w="3970" w:type="dxa"/>
          </w:tcPr>
          <w:p w14:paraId="5DA52B0E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Thermal effect</w:t>
            </w:r>
          </w:p>
        </w:tc>
        <w:tc>
          <w:tcPr>
            <w:tcW w:w="870" w:type="dxa"/>
          </w:tcPr>
          <w:p w14:paraId="24718E7B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3373C8B8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&lt;1</w:t>
            </w:r>
            <w:r w:rsidRPr="00B542C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7BE811FB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</w:tcPr>
          <w:p w14:paraId="1106D3E8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1)</w:t>
            </w:r>
          </w:p>
        </w:tc>
        <w:tc>
          <w:tcPr>
            <w:tcW w:w="992" w:type="dxa"/>
          </w:tcPr>
          <w:p w14:paraId="4DFC195D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972" w:type="dxa"/>
          </w:tcPr>
          <w:p w14:paraId="5B65D375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6</w:t>
            </w:r>
            <w:r w:rsidRPr="00B542C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D78ED" w:rsidRPr="00B542C3" w14:paraId="14FD05F8" w14:textId="77777777" w:rsidTr="000E168D">
        <w:tc>
          <w:tcPr>
            <w:tcW w:w="3970" w:type="dxa"/>
          </w:tcPr>
          <w:p w14:paraId="5890D6CA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70" w:type="dxa"/>
          </w:tcPr>
          <w:p w14:paraId="478CE683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03741559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3</w:t>
            </w:r>
            <w:r w:rsidRPr="00B542C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17639E13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</w:tcPr>
          <w:p w14:paraId="63B3EEDB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&lt;1</w:t>
            </w:r>
            <w:r w:rsidRPr="00B542C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08DF2AFE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72" w:type="dxa"/>
          </w:tcPr>
          <w:p w14:paraId="7481072C" w14:textId="77777777" w:rsidR="00BD78ED" w:rsidRPr="00B542C3" w:rsidRDefault="00BD78ED" w:rsidP="000E168D">
            <w:pPr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542C3">
              <w:rPr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color w:val="000000"/>
                <w:sz w:val="20"/>
                <w:szCs w:val="20"/>
                <w:lang w:val="en-GB"/>
              </w:rPr>
              <w:t>&lt;1</w:t>
            </w:r>
            <w:r w:rsidRPr="00B542C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</w:tbl>
    <w:p w14:paraId="49DAAC9F" w14:textId="6EAED9B5" w:rsidR="00BD78ED" w:rsidRPr="001D51FF" w:rsidRDefault="00DB2A70" w:rsidP="00BD78ED">
      <w:pPr>
        <w:suppressLineNumbers/>
        <w:spacing w:line="276" w:lineRule="auto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*</w:t>
      </w:r>
      <w:r w:rsidR="00BD78ED" w:rsidRPr="00B542C3">
        <w:rPr>
          <w:color w:val="000000"/>
          <w:sz w:val="20"/>
          <w:szCs w:val="20"/>
          <w:lang w:val="en-GB"/>
        </w:rPr>
        <w:t xml:space="preserve">Variable with several possible answers, the </w:t>
      </w:r>
      <w:r w:rsidR="00957CDD" w:rsidRPr="00B542C3">
        <w:rPr>
          <w:color w:val="000000"/>
          <w:sz w:val="20"/>
          <w:szCs w:val="20"/>
          <w:lang w:val="en-GB"/>
        </w:rPr>
        <w:t xml:space="preserve">percentages </w:t>
      </w:r>
      <w:r w:rsidR="00957CDD">
        <w:rPr>
          <w:color w:val="000000"/>
          <w:sz w:val="20"/>
          <w:szCs w:val="20"/>
          <w:lang w:val="en-GB"/>
        </w:rPr>
        <w:t xml:space="preserve">of the </w:t>
      </w:r>
      <w:r w:rsidR="00BD78ED" w:rsidRPr="00B542C3">
        <w:rPr>
          <w:color w:val="000000"/>
          <w:sz w:val="20"/>
          <w:szCs w:val="20"/>
          <w:lang w:val="en-GB"/>
        </w:rPr>
        <w:t xml:space="preserve">columns do not add up to one hundred percent of the total number of injuries reported. Events with no data </w:t>
      </w:r>
      <w:r w:rsidR="00BD78ED">
        <w:rPr>
          <w:color w:val="000000"/>
          <w:sz w:val="20"/>
          <w:szCs w:val="20"/>
          <w:lang w:val="en-GB"/>
        </w:rPr>
        <w:t>on mechanisms were not included</w:t>
      </w:r>
    </w:p>
    <w:p w14:paraId="651D2C12" w14:textId="77777777" w:rsidR="00BD78ED" w:rsidRPr="008C65BA" w:rsidRDefault="00BD78ED" w:rsidP="00BD78ED">
      <w:pPr>
        <w:rPr>
          <w:lang w:val="en-GB"/>
        </w:rPr>
      </w:pPr>
    </w:p>
    <w:p w14:paraId="2B30A65A" w14:textId="77777777" w:rsidR="00854816" w:rsidRPr="00957CDD" w:rsidRDefault="00796B51">
      <w:pPr>
        <w:rPr>
          <w:lang w:val="en-US"/>
        </w:rPr>
      </w:pPr>
    </w:p>
    <w:sectPr w:rsidR="00854816" w:rsidRPr="00957CDD" w:rsidSect="008A082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8ED"/>
    <w:rsid w:val="000372A1"/>
    <w:rsid w:val="000C300B"/>
    <w:rsid w:val="000E4F90"/>
    <w:rsid w:val="00796B51"/>
    <w:rsid w:val="008A082C"/>
    <w:rsid w:val="008E69CD"/>
    <w:rsid w:val="00957CDD"/>
    <w:rsid w:val="0097688F"/>
    <w:rsid w:val="009F1C6F"/>
    <w:rsid w:val="00AB5DF0"/>
    <w:rsid w:val="00BB6E6B"/>
    <w:rsid w:val="00BD78ED"/>
    <w:rsid w:val="00D336EE"/>
    <w:rsid w:val="00DB2A70"/>
    <w:rsid w:val="00F23639"/>
    <w:rsid w:val="00F30207"/>
    <w:rsid w:val="00F60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3B24E"/>
  <w15:chartTrackingRefBased/>
  <w15:docId w15:val="{383C9D97-2CF1-2741-A4BF-24C8EE6D4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78ED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 Rojas</dc:creator>
  <cp:keywords/>
  <dc:description/>
  <cp:lastModifiedBy>Madelyn Rojas</cp:lastModifiedBy>
  <cp:revision>3</cp:revision>
  <dcterms:created xsi:type="dcterms:W3CDTF">2021-07-20T17:18:00Z</dcterms:created>
  <dcterms:modified xsi:type="dcterms:W3CDTF">2021-07-20T17:37:00Z</dcterms:modified>
</cp:coreProperties>
</file>